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90407" w14:textId="77777777" w:rsidR="00060E14" w:rsidRDefault="00060E14" w:rsidP="00060E14">
      <w:pPr>
        <w:spacing w:line="480" w:lineRule="auto"/>
        <w:rPr>
          <w:b/>
          <w:bCs/>
        </w:rPr>
      </w:pPr>
      <w:r w:rsidRPr="00E142FC">
        <w:rPr>
          <w:b/>
          <w:bCs/>
        </w:rPr>
        <w:t>SUPPLEMENT</w:t>
      </w:r>
    </w:p>
    <w:p w14:paraId="6C981386" w14:textId="671DF9A2" w:rsidR="00262541" w:rsidRPr="009D7932" w:rsidRDefault="009D7932" w:rsidP="00262541">
      <w:pPr>
        <w:spacing w:line="480" w:lineRule="auto"/>
        <w:rPr>
          <w:b/>
          <w:bCs/>
          <w:highlight w:val="yellow"/>
        </w:rPr>
      </w:pPr>
      <w:r w:rsidRPr="009D7932">
        <w:rPr>
          <w:b/>
          <w:bCs/>
          <w:highlight w:val="yellow"/>
        </w:rPr>
        <w:t xml:space="preserve">SUPPLMENT </w:t>
      </w:r>
      <w:r w:rsidR="00262541" w:rsidRPr="009D7932">
        <w:rPr>
          <w:b/>
          <w:bCs/>
          <w:highlight w:val="yellow"/>
        </w:rPr>
        <w:t>TABLES</w:t>
      </w:r>
    </w:p>
    <w:p w14:paraId="295C6254" w14:textId="7A6F7DE1" w:rsidR="00081AE0" w:rsidRPr="0070304D" w:rsidRDefault="00081AE0" w:rsidP="00081AE0">
      <w:r w:rsidRPr="00B516EE">
        <w:rPr>
          <w:b/>
          <w:bCs/>
        </w:rPr>
        <w:t xml:space="preserve">Table S1. </w:t>
      </w:r>
      <w:r w:rsidRPr="002C4495">
        <w:t xml:space="preserve">Impact of optimal (≥20) or suboptimal (&lt;20) lymphadenectomy stratified by nodal status on survival compared in a pairwise manner.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914"/>
        <w:gridCol w:w="1289"/>
        <w:gridCol w:w="1643"/>
        <w:gridCol w:w="1293"/>
        <w:gridCol w:w="1643"/>
        <w:gridCol w:w="1293"/>
      </w:tblGrid>
      <w:tr w:rsidR="0070304D" w14:paraId="3C3897BD" w14:textId="77777777" w:rsidTr="003D3D4D">
        <w:tc>
          <w:tcPr>
            <w:tcW w:w="2914" w:type="dxa"/>
          </w:tcPr>
          <w:p w14:paraId="48393AD6" w14:textId="75BD4E3D" w:rsidR="0070304D" w:rsidRDefault="0070304D" w:rsidP="003D3D4D">
            <w:pPr>
              <w:rPr>
                <w:b/>
                <w:bCs/>
              </w:rPr>
            </w:pPr>
          </w:p>
        </w:tc>
        <w:tc>
          <w:tcPr>
            <w:tcW w:w="1289" w:type="dxa"/>
            <w:vAlign w:val="center"/>
          </w:tcPr>
          <w:p w14:paraId="56930DC4" w14:textId="77777777" w:rsidR="0070304D" w:rsidRDefault="0070304D" w:rsidP="003D3D4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timal N0</w:t>
            </w:r>
          </w:p>
        </w:tc>
        <w:tc>
          <w:tcPr>
            <w:tcW w:w="1643" w:type="dxa"/>
            <w:vAlign w:val="center"/>
          </w:tcPr>
          <w:p w14:paraId="6283F2DD" w14:textId="77777777" w:rsidR="0070304D" w:rsidRDefault="0070304D" w:rsidP="003D3D4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optimal N0</w:t>
            </w:r>
          </w:p>
        </w:tc>
        <w:tc>
          <w:tcPr>
            <w:tcW w:w="1293" w:type="dxa"/>
            <w:vAlign w:val="center"/>
          </w:tcPr>
          <w:p w14:paraId="7B09003E" w14:textId="77777777" w:rsidR="0070304D" w:rsidRDefault="0070304D" w:rsidP="003D3D4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timal N1</w:t>
            </w:r>
          </w:p>
        </w:tc>
        <w:tc>
          <w:tcPr>
            <w:tcW w:w="1643" w:type="dxa"/>
            <w:vAlign w:val="center"/>
          </w:tcPr>
          <w:p w14:paraId="235B434F" w14:textId="77777777" w:rsidR="0070304D" w:rsidRDefault="0070304D" w:rsidP="003D3D4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optimal N1</w:t>
            </w:r>
          </w:p>
        </w:tc>
        <w:tc>
          <w:tcPr>
            <w:tcW w:w="1293" w:type="dxa"/>
            <w:vAlign w:val="center"/>
          </w:tcPr>
          <w:p w14:paraId="7F32000B" w14:textId="77777777" w:rsidR="0070304D" w:rsidRDefault="0070304D" w:rsidP="003D3D4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ptimal N2</w:t>
            </w:r>
          </w:p>
        </w:tc>
      </w:tr>
      <w:tr w:rsidR="0070304D" w14:paraId="738E2E6D" w14:textId="77777777" w:rsidTr="003D3D4D">
        <w:tc>
          <w:tcPr>
            <w:tcW w:w="2914" w:type="dxa"/>
            <w:vAlign w:val="center"/>
          </w:tcPr>
          <w:p w14:paraId="6221FD28" w14:textId="77777777" w:rsidR="0070304D" w:rsidRPr="004104B0" w:rsidRDefault="0070304D" w:rsidP="003D3D4D">
            <w:pPr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Suboptimal N0</w:t>
            </w:r>
          </w:p>
        </w:tc>
        <w:tc>
          <w:tcPr>
            <w:tcW w:w="1289" w:type="dxa"/>
            <w:vAlign w:val="center"/>
          </w:tcPr>
          <w:p w14:paraId="4CF9DD05" w14:textId="77777777" w:rsidR="0070304D" w:rsidRPr="004104B0" w:rsidRDefault="0070304D" w:rsidP="003D3D4D">
            <w:pPr>
              <w:jc w:val="center"/>
              <w:rPr>
                <w:highlight w:val="yellow"/>
              </w:rPr>
            </w:pPr>
            <w:r w:rsidRPr="004104B0">
              <w:rPr>
                <w:highlight w:val="yellow"/>
              </w:rPr>
              <w:t>0.175</w:t>
            </w:r>
          </w:p>
        </w:tc>
        <w:tc>
          <w:tcPr>
            <w:tcW w:w="1643" w:type="dxa"/>
            <w:vAlign w:val="center"/>
          </w:tcPr>
          <w:p w14:paraId="28A0DB77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293" w:type="dxa"/>
            <w:vAlign w:val="center"/>
          </w:tcPr>
          <w:p w14:paraId="3E10251E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643" w:type="dxa"/>
            <w:vAlign w:val="center"/>
          </w:tcPr>
          <w:p w14:paraId="0C6CD548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293" w:type="dxa"/>
            <w:vAlign w:val="center"/>
          </w:tcPr>
          <w:p w14:paraId="463ED56A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</w:tr>
      <w:tr w:rsidR="0070304D" w14:paraId="65637910" w14:textId="77777777" w:rsidTr="003D3D4D">
        <w:tc>
          <w:tcPr>
            <w:tcW w:w="2914" w:type="dxa"/>
            <w:vAlign w:val="center"/>
          </w:tcPr>
          <w:p w14:paraId="30981385" w14:textId="77777777" w:rsidR="0070304D" w:rsidRPr="004104B0" w:rsidRDefault="0070304D" w:rsidP="003D3D4D">
            <w:pPr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Optimal N1</w:t>
            </w:r>
          </w:p>
        </w:tc>
        <w:tc>
          <w:tcPr>
            <w:tcW w:w="1289" w:type="dxa"/>
            <w:vAlign w:val="center"/>
          </w:tcPr>
          <w:p w14:paraId="55319BD3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0.017</w:t>
            </w:r>
          </w:p>
        </w:tc>
        <w:tc>
          <w:tcPr>
            <w:tcW w:w="1643" w:type="dxa"/>
            <w:vAlign w:val="center"/>
          </w:tcPr>
          <w:p w14:paraId="6B33C491" w14:textId="77777777" w:rsidR="0070304D" w:rsidRPr="004104B0" w:rsidRDefault="0070304D" w:rsidP="003D3D4D">
            <w:pPr>
              <w:jc w:val="center"/>
              <w:rPr>
                <w:highlight w:val="yellow"/>
              </w:rPr>
            </w:pPr>
            <w:r w:rsidRPr="004104B0">
              <w:rPr>
                <w:highlight w:val="yellow"/>
              </w:rPr>
              <w:t>0.223</w:t>
            </w:r>
          </w:p>
        </w:tc>
        <w:tc>
          <w:tcPr>
            <w:tcW w:w="1293" w:type="dxa"/>
            <w:vAlign w:val="center"/>
          </w:tcPr>
          <w:p w14:paraId="3C08E37D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643" w:type="dxa"/>
            <w:vAlign w:val="center"/>
          </w:tcPr>
          <w:p w14:paraId="3C0C1325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293" w:type="dxa"/>
            <w:vAlign w:val="center"/>
          </w:tcPr>
          <w:p w14:paraId="36473906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</w:tr>
      <w:tr w:rsidR="0070304D" w14:paraId="0103CBAB" w14:textId="77777777" w:rsidTr="003D3D4D">
        <w:tc>
          <w:tcPr>
            <w:tcW w:w="2914" w:type="dxa"/>
            <w:vAlign w:val="center"/>
          </w:tcPr>
          <w:p w14:paraId="34284B81" w14:textId="77777777" w:rsidR="0070304D" w:rsidRPr="004104B0" w:rsidRDefault="0070304D" w:rsidP="003D3D4D">
            <w:pPr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Suboptimal N1</w:t>
            </w:r>
          </w:p>
        </w:tc>
        <w:tc>
          <w:tcPr>
            <w:tcW w:w="1289" w:type="dxa"/>
            <w:vAlign w:val="center"/>
          </w:tcPr>
          <w:p w14:paraId="08E574E6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&lt;0.001</w:t>
            </w:r>
          </w:p>
        </w:tc>
        <w:tc>
          <w:tcPr>
            <w:tcW w:w="1643" w:type="dxa"/>
            <w:vAlign w:val="center"/>
          </w:tcPr>
          <w:p w14:paraId="65C257A5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&lt;0.001</w:t>
            </w:r>
          </w:p>
        </w:tc>
        <w:tc>
          <w:tcPr>
            <w:tcW w:w="1293" w:type="dxa"/>
            <w:vAlign w:val="center"/>
          </w:tcPr>
          <w:p w14:paraId="6BA948B4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0.013</w:t>
            </w:r>
          </w:p>
        </w:tc>
        <w:tc>
          <w:tcPr>
            <w:tcW w:w="1643" w:type="dxa"/>
            <w:vAlign w:val="center"/>
          </w:tcPr>
          <w:p w14:paraId="58571395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293" w:type="dxa"/>
            <w:vAlign w:val="center"/>
          </w:tcPr>
          <w:p w14:paraId="1F970E14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</w:tr>
      <w:tr w:rsidR="0070304D" w14:paraId="11ACEA3D" w14:textId="77777777" w:rsidTr="003D3D4D">
        <w:tc>
          <w:tcPr>
            <w:tcW w:w="2914" w:type="dxa"/>
            <w:vAlign w:val="center"/>
          </w:tcPr>
          <w:p w14:paraId="09A90DA8" w14:textId="77777777" w:rsidR="0070304D" w:rsidRPr="004104B0" w:rsidRDefault="0070304D" w:rsidP="003D3D4D">
            <w:pPr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Optimal N2</w:t>
            </w:r>
          </w:p>
        </w:tc>
        <w:tc>
          <w:tcPr>
            <w:tcW w:w="1289" w:type="dxa"/>
            <w:vAlign w:val="center"/>
          </w:tcPr>
          <w:p w14:paraId="357D91CB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&lt;0.001</w:t>
            </w:r>
          </w:p>
        </w:tc>
        <w:tc>
          <w:tcPr>
            <w:tcW w:w="1643" w:type="dxa"/>
            <w:vAlign w:val="center"/>
          </w:tcPr>
          <w:p w14:paraId="2D4EDAB9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0.017</w:t>
            </w:r>
          </w:p>
        </w:tc>
        <w:tc>
          <w:tcPr>
            <w:tcW w:w="1293" w:type="dxa"/>
            <w:vAlign w:val="center"/>
          </w:tcPr>
          <w:p w14:paraId="4529AF64" w14:textId="77777777" w:rsidR="0070304D" w:rsidRPr="004104B0" w:rsidRDefault="0070304D" w:rsidP="003D3D4D">
            <w:pPr>
              <w:jc w:val="center"/>
              <w:rPr>
                <w:highlight w:val="yellow"/>
              </w:rPr>
            </w:pPr>
            <w:r w:rsidRPr="004104B0">
              <w:rPr>
                <w:highlight w:val="yellow"/>
              </w:rPr>
              <w:t>0.230</w:t>
            </w:r>
          </w:p>
        </w:tc>
        <w:tc>
          <w:tcPr>
            <w:tcW w:w="1643" w:type="dxa"/>
            <w:vAlign w:val="center"/>
          </w:tcPr>
          <w:p w14:paraId="6B3A7467" w14:textId="77777777" w:rsidR="0070304D" w:rsidRPr="00A20226" w:rsidRDefault="0070304D" w:rsidP="003D3D4D">
            <w:pPr>
              <w:jc w:val="center"/>
              <w:rPr>
                <w:highlight w:val="yellow"/>
              </w:rPr>
            </w:pPr>
            <w:r w:rsidRPr="00A20226">
              <w:rPr>
                <w:highlight w:val="yellow"/>
              </w:rPr>
              <w:t>0.181</w:t>
            </w:r>
          </w:p>
        </w:tc>
        <w:tc>
          <w:tcPr>
            <w:tcW w:w="1293" w:type="dxa"/>
            <w:vAlign w:val="center"/>
          </w:tcPr>
          <w:p w14:paraId="3C9094E5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</w:p>
        </w:tc>
      </w:tr>
      <w:tr w:rsidR="0070304D" w14:paraId="32F805FC" w14:textId="77777777" w:rsidTr="003D3D4D">
        <w:tc>
          <w:tcPr>
            <w:tcW w:w="2914" w:type="dxa"/>
            <w:vAlign w:val="center"/>
          </w:tcPr>
          <w:p w14:paraId="31A2DFDB" w14:textId="77777777" w:rsidR="0070304D" w:rsidRPr="004104B0" w:rsidRDefault="0070304D" w:rsidP="003D3D4D">
            <w:pPr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Suboptimal N2</w:t>
            </w:r>
          </w:p>
        </w:tc>
        <w:tc>
          <w:tcPr>
            <w:tcW w:w="1289" w:type="dxa"/>
            <w:vAlign w:val="center"/>
          </w:tcPr>
          <w:p w14:paraId="5072A927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&lt;0.001</w:t>
            </w:r>
          </w:p>
        </w:tc>
        <w:tc>
          <w:tcPr>
            <w:tcW w:w="1643" w:type="dxa"/>
            <w:vAlign w:val="center"/>
          </w:tcPr>
          <w:p w14:paraId="59D019C7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&lt;0.001</w:t>
            </w:r>
          </w:p>
        </w:tc>
        <w:tc>
          <w:tcPr>
            <w:tcW w:w="1293" w:type="dxa"/>
            <w:vAlign w:val="center"/>
          </w:tcPr>
          <w:p w14:paraId="1F79D49E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&lt;0.001</w:t>
            </w:r>
          </w:p>
        </w:tc>
        <w:tc>
          <w:tcPr>
            <w:tcW w:w="1643" w:type="dxa"/>
            <w:vAlign w:val="center"/>
          </w:tcPr>
          <w:p w14:paraId="1FDE6567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0.013</w:t>
            </w:r>
          </w:p>
        </w:tc>
        <w:tc>
          <w:tcPr>
            <w:tcW w:w="1293" w:type="dxa"/>
            <w:vAlign w:val="center"/>
          </w:tcPr>
          <w:p w14:paraId="31E4D625" w14:textId="77777777" w:rsidR="0070304D" w:rsidRPr="004104B0" w:rsidRDefault="0070304D" w:rsidP="003D3D4D">
            <w:pPr>
              <w:jc w:val="center"/>
              <w:rPr>
                <w:b/>
                <w:bCs/>
                <w:highlight w:val="yellow"/>
              </w:rPr>
            </w:pPr>
            <w:r w:rsidRPr="004104B0">
              <w:rPr>
                <w:b/>
                <w:bCs/>
                <w:highlight w:val="yellow"/>
              </w:rPr>
              <w:t>0.004</w:t>
            </w:r>
          </w:p>
        </w:tc>
      </w:tr>
      <w:tr w:rsidR="0070304D" w14:paraId="59E0AD28" w14:textId="77777777" w:rsidTr="003D3D4D">
        <w:tc>
          <w:tcPr>
            <w:tcW w:w="10075" w:type="dxa"/>
            <w:gridSpan w:val="6"/>
          </w:tcPr>
          <w:p w14:paraId="700A6564" w14:textId="77777777" w:rsidR="0070304D" w:rsidRPr="00B821C8" w:rsidRDefault="0070304D" w:rsidP="003D3D4D">
            <w:pPr>
              <w:rPr>
                <w:bCs/>
              </w:rPr>
            </w:pPr>
            <w:r w:rsidRPr="00B821C8">
              <w:rPr>
                <w:bCs/>
                <w:sz w:val="20"/>
              </w:rPr>
              <w:t xml:space="preserve">P-values compared using the pairwise log-rank test represent the difference in survival observed between </w:t>
            </w:r>
            <w:r>
              <w:rPr>
                <w:bCs/>
                <w:sz w:val="20"/>
              </w:rPr>
              <w:t xml:space="preserve">any </w:t>
            </w:r>
            <w:r w:rsidRPr="00B821C8">
              <w:rPr>
                <w:bCs/>
                <w:sz w:val="20"/>
              </w:rPr>
              <w:t>two select groups</w:t>
            </w:r>
          </w:p>
        </w:tc>
      </w:tr>
    </w:tbl>
    <w:p w14:paraId="5CD6B787" w14:textId="77777777" w:rsidR="00081AE0" w:rsidRDefault="00081AE0" w:rsidP="00081AE0">
      <w:pPr>
        <w:rPr>
          <w:b/>
          <w:bCs/>
        </w:rPr>
      </w:pPr>
    </w:p>
    <w:p w14:paraId="0232A433" w14:textId="77777777" w:rsidR="00081AE0" w:rsidRDefault="00081AE0" w:rsidP="00262541">
      <w:pPr>
        <w:rPr>
          <w:b/>
          <w:bCs/>
          <w:highlight w:val="yellow"/>
        </w:rPr>
      </w:pPr>
    </w:p>
    <w:p w14:paraId="2131EA47" w14:textId="7040898F" w:rsidR="00262541" w:rsidRPr="009D7932" w:rsidRDefault="00262541" w:rsidP="00262541">
      <w:pPr>
        <w:rPr>
          <w:highlight w:val="yellow"/>
        </w:rPr>
      </w:pPr>
      <w:r w:rsidRPr="009D7932">
        <w:rPr>
          <w:b/>
          <w:bCs/>
          <w:highlight w:val="yellow"/>
        </w:rPr>
        <w:t xml:space="preserve">Table </w:t>
      </w:r>
      <w:r w:rsidR="00081AE0">
        <w:rPr>
          <w:b/>
          <w:bCs/>
          <w:highlight w:val="yellow"/>
        </w:rPr>
        <w:t>S</w:t>
      </w:r>
      <w:r w:rsidR="00B82F4A">
        <w:rPr>
          <w:b/>
          <w:bCs/>
          <w:highlight w:val="yellow"/>
        </w:rPr>
        <w:t>2</w:t>
      </w:r>
      <w:r w:rsidRPr="009D7932">
        <w:rPr>
          <w:b/>
          <w:bCs/>
          <w:highlight w:val="yellow"/>
        </w:rPr>
        <w:t>.</w:t>
      </w:r>
      <w:r w:rsidRPr="009D7932">
        <w:rPr>
          <w:highlight w:val="yellow"/>
        </w:rPr>
        <w:t xml:space="preserve"> Demographics and clinicopathologic data for optimal and suboptimal lymphadenectomy groups</w:t>
      </w:r>
      <w:r w:rsidR="009D7932">
        <w:rPr>
          <w:highlight w:val="yellow"/>
        </w:rPr>
        <w:t xml:space="preserve"> for pancreatoduodenectomy and total pancreatectomy.</w:t>
      </w:r>
    </w:p>
    <w:tbl>
      <w:tblPr>
        <w:tblW w:w="8757" w:type="dxa"/>
        <w:tblLook w:val="04A0" w:firstRow="1" w:lastRow="0" w:firstColumn="1" w:lastColumn="0" w:noHBand="0" w:noVBand="1"/>
      </w:tblPr>
      <w:tblGrid>
        <w:gridCol w:w="2995"/>
        <w:gridCol w:w="2302"/>
        <w:gridCol w:w="2195"/>
        <w:gridCol w:w="1265"/>
      </w:tblGrid>
      <w:tr w:rsidR="000A394D" w:rsidRPr="009D7932" w14:paraId="7A8ED5FA" w14:textId="77777777" w:rsidTr="00A82559">
        <w:trPr>
          <w:trHeight w:val="352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0DA2" w14:textId="77777777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Variable</w:t>
            </w:r>
          </w:p>
          <w:p w14:paraId="12F55D2B" w14:textId="32B678E1" w:rsidR="004F3EC9" w:rsidRPr="009D7932" w:rsidRDefault="004F3EC9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8B237" w14:textId="19F3E767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Optimal Lymphadenectomy</w:t>
            </w:r>
          </w:p>
          <w:p w14:paraId="7EB9DD04" w14:textId="3D0113D0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(N = 123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0D804" w14:textId="5A43460C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Suboptimal Lymphadenectomy</w:t>
            </w:r>
          </w:p>
          <w:p w14:paraId="0D4BEB25" w14:textId="6D61F1A5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(N = 144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8AE2D" w14:textId="77777777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P-value</w:t>
            </w:r>
          </w:p>
        </w:tc>
      </w:tr>
      <w:tr w:rsidR="000A394D" w:rsidRPr="009D7932" w14:paraId="0AAA3B00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CBA9" w14:textId="77777777" w:rsidR="000A394D" w:rsidRPr="009D7932" w:rsidRDefault="000A394D" w:rsidP="00B20794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Male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9D57A0" w14:textId="0BBEA39F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80 (65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77243" w14:textId="77A6591D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74 (51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745B6" w14:textId="6E1893FD" w:rsidR="000A394D" w:rsidRPr="009D7932" w:rsidRDefault="000A394D" w:rsidP="00B20794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0.024</w:t>
            </w:r>
          </w:p>
        </w:tc>
      </w:tr>
      <w:tr w:rsidR="000A394D" w:rsidRPr="009D7932" w14:paraId="5EC4B7C6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276C" w14:textId="3277B648" w:rsidR="000A394D" w:rsidRPr="009D7932" w:rsidRDefault="000A394D" w:rsidP="00B20794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Age &gt; 65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6FD71" w14:textId="49338FED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87 (71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95E55D" w14:textId="5A25596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04 (72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10A8" w14:textId="65E3AA3E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788</w:t>
            </w:r>
          </w:p>
        </w:tc>
      </w:tr>
      <w:tr w:rsidR="008901B3" w:rsidRPr="009D7932" w14:paraId="777DFCDE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6DF5A" w14:textId="0A4EC6AE" w:rsidR="008901B3" w:rsidRPr="009D7932" w:rsidRDefault="008901B3" w:rsidP="00B20794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ASA</w:t>
            </w:r>
          </w:p>
          <w:p w14:paraId="0B28B8A9" w14:textId="7618947F" w:rsidR="008901B3" w:rsidRPr="009D7932" w:rsidRDefault="008901B3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 </w:t>
            </w:r>
            <w:r w:rsidR="00A82559" w:rsidRPr="009D7932">
              <w:rPr>
                <w:color w:val="333333"/>
                <w:sz w:val="20"/>
                <w:szCs w:val="20"/>
                <w:highlight w:val="yellow"/>
              </w:rPr>
              <w:t>1</w:t>
            </w:r>
          </w:p>
          <w:p w14:paraId="77847A78" w14:textId="7FDF09F9" w:rsidR="008901B3" w:rsidRPr="009D7932" w:rsidRDefault="008901B3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 </w:t>
            </w:r>
            <w:r w:rsidR="00A82559" w:rsidRPr="009D7932">
              <w:rPr>
                <w:color w:val="333333"/>
                <w:sz w:val="20"/>
                <w:szCs w:val="20"/>
                <w:highlight w:val="yellow"/>
              </w:rPr>
              <w:t>2</w:t>
            </w:r>
          </w:p>
          <w:p w14:paraId="376C73B9" w14:textId="50940E2B" w:rsidR="008901B3" w:rsidRPr="009D7932" w:rsidRDefault="008901B3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 </w:t>
            </w:r>
            <w:r w:rsidR="00A82559" w:rsidRPr="009D7932">
              <w:rPr>
                <w:color w:val="333333"/>
                <w:sz w:val="20"/>
                <w:szCs w:val="20"/>
                <w:highlight w:val="yellow"/>
              </w:rPr>
              <w:t>3-4</w:t>
            </w:r>
          </w:p>
          <w:p w14:paraId="5E24058D" w14:textId="668269E2" w:rsidR="008901B3" w:rsidRPr="009D7932" w:rsidRDefault="008901B3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Unknown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68B61" w14:textId="46E64DC0" w:rsidR="008901B3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 (5%)</w:t>
            </w:r>
          </w:p>
          <w:p w14:paraId="0C419811" w14:textId="1D06BADD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7 (29%)</w:t>
            </w:r>
          </w:p>
          <w:p w14:paraId="263B6722" w14:textId="29B62EB5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8 (66%)</w:t>
            </w:r>
          </w:p>
          <w:p w14:paraId="26F5EB75" w14:textId="3DE02C4A" w:rsidR="008901B3" w:rsidRPr="009D7932" w:rsidRDefault="008901B3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65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D5554C" w14:textId="69A4FDF6" w:rsidR="008901B3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 (4%)</w:t>
            </w:r>
          </w:p>
          <w:p w14:paraId="79AFC5D1" w14:textId="0EA9D495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7 (49%)</w:t>
            </w:r>
          </w:p>
          <w:p w14:paraId="244D1B91" w14:textId="57780BD7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6 (47%)</w:t>
            </w:r>
          </w:p>
          <w:p w14:paraId="4356BD4C" w14:textId="1425A3DD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6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91196" w14:textId="77777777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  <w:p w14:paraId="2B776873" w14:textId="77777777" w:rsidR="00A82559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  <w:p w14:paraId="71A8E59F" w14:textId="31023CB8" w:rsidR="008901B3" w:rsidRPr="009D7932" w:rsidRDefault="00A82559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066</w:t>
            </w:r>
          </w:p>
        </w:tc>
      </w:tr>
      <w:tr w:rsidR="000A394D" w:rsidRPr="009D7932" w14:paraId="191F1DD1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B105B" w14:textId="1E4B3369" w:rsidR="000A394D" w:rsidRPr="009D7932" w:rsidRDefault="000A394D" w:rsidP="00B20794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CA-199</w:t>
            </w: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(U/ml)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FAA1CF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1E51B3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310F26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60977985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9BE3" w14:textId="44FBA42A" w:rsidR="000A394D" w:rsidRPr="009D7932" w:rsidRDefault="000A394D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Normal (&lt;37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00DB10" w14:textId="6C13C122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7 (42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E0E01D" w14:textId="103E9A98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4 (37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27036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307EED7F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DD31A" w14:textId="5CCD43EF" w:rsidR="000A394D" w:rsidRPr="009D7932" w:rsidRDefault="000A394D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Elevated (</w:t>
            </w: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≥</w:t>
            </w:r>
            <w:r w:rsidRPr="009D7932">
              <w:rPr>
                <w:color w:val="333333"/>
                <w:sz w:val="20"/>
                <w:szCs w:val="20"/>
                <w:highlight w:val="yellow"/>
              </w:rPr>
              <w:t>37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79EA0F" w14:textId="4B3B2305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45 (51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150710" w14:textId="4E39CA5D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5 (60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BC9A78" w14:textId="1A15240F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144</w:t>
            </w:r>
          </w:p>
        </w:tc>
      </w:tr>
      <w:tr w:rsidR="000A394D" w:rsidRPr="009D7932" w14:paraId="007D4389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9FD60" w14:textId="7D0DDFE0" w:rsidR="000A394D" w:rsidRPr="009D7932" w:rsidRDefault="000A394D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Non-secreter (&lt;5)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A869AA" w14:textId="16B5540F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7 (8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EA78F8" w14:textId="06467B46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 (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2FB69B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49F3E0D0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48F79" w14:textId="77777777" w:rsidR="000A394D" w:rsidRPr="009D7932" w:rsidRDefault="000A394D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Unknow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47A0D9" w14:textId="7778F1D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34 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F2838A" w14:textId="13FDE463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53 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35C1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A82559" w:rsidRPr="009D7932" w14:paraId="5A8B7DAA" w14:textId="77777777" w:rsidTr="00BE6A87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73965" w14:textId="77777777" w:rsidR="00A82559" w:rsidRPr="009D7932" w:rsidRDefault="00A82559" w:rsidP="00BE6A87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Year of Surgery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2E1D532" w14:textId="77777777" w:rsidR="00A82559" w:rsidRPr="009D7932" w:rsidRDefault="00A82559" w:rsidP="00A82559">
            <w:pPr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CBCC299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0821C7B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301</w:t>
            </w:r>
          </w:p>
        </w:tc>
      </w:tr>
      <w:tr w:rsidR="00A82559" w:rsidRPr="009D7932" w14:paraId="53DEDF76" w14:textId="77777777" w:rsidTr="00BE6A87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0BA93" w14:textId="55D41C30" w:rsidR="00A82559" w:rsidRPr="009D7932" w:rsidRDefault="00A82559" w:rsidP="00BE6A87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2000-200</w:t>
            </w:r>
            <w:r w:rsidR="00C512E6">
              <w:rPr>
                <w:color w:val="333333"/>
                <w:sz w:val="20"/>
                <w:szCs w:val="20"/>
                <w:highlight w:val="yellow"/>
              </w:rPr>
              <w:t>6</w:t>
            </w:r>
            <w:r w:rsidR="00684471">
              <w:rPr>
                <w:color w:val="333333"/>
                <w:sz w:val="20"/>
                <w:szCs w:val="20"/>
                <w:highlight w:val="yellow"/>
              </w:rPr>
              <w:t>f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DE26EBE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6 (29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2BF6AF4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48 (33%)</w:t>
            </w:r>
          </w:p>
        </w:tc>
        <w:tc>
          <w:tcPr>
            <w:tcW w:w="12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76FD44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A82559" w:rsidRPr="009D7932" w14:paraId="460975D6" w14:textId="77777777" w:rsidTr="00BE6A87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F8FD4" w14:textId="77777777" w:rsidR="00A82559" w:rsidRPr="009D7932" w:rsidRDefault="00A82559" w:rsidP="00BE6A87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2007-2013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43AD8950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6 (21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3799EF9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8 (26%)</w:t>
            </w:r>
          </w:p>
        </w:tc>
        <w:tc>
          <w:tcPr>
            <w:tcW w:w="126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D4994A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A82559" w:rsidRPr="009D7932" w14:paraId="08B59F01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A774B" w14:textId="77777777" w:rsidR="00A82559" w:rsidRPr="009D7932" w:rsidRDefault="00A82559" w:rsidP="00BE6A87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2014-202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F6F4E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61 (50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1DF54D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8 (40%)</w:t>
            </w:r>
          </w:p>
        </w:tc>
        <w:tc>
          <w:tcPr>
            <w:tcW w:w="12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86F61" w14:textId="77777777" w:rsidR="00A82559" w:rsidRPr="009D7932" w:rsidRDefault="00A82559" w:rsidP="00BE6A87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71B22DBC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047225" w14:textId="77777777" w:rsidR="000A394D" w:rsidRPr="009D7932" w:rsidRDefault="000A394D" w:rsidP="00B20794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Type of Surgery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32FF75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7EED83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6ABBC4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22A1ED10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175D6" w14:textId="77777777" w:rsidR="000A394D" w:rsidRPr="009D7932" w:rsidRDefault="000A394D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ancreaticoduodenectomy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DA96B3A" w14:textId="2E3598C8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95 (77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7835CB9" w14:textId="157163F6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14 (79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88F813" w14:textId="2D3D6F15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766</w:t>
            </w:r>
          </w:p>
        </w:tc>
      </w:tr>
      <w:tr w:rsidR="000A394D" w:rsidRPr="009D7932" w14:paraId="423548E0" w14:textId="77777777" w:rsidTr="00A82559">
        <w:trPr>
          <w:trHeight w:val="213"/>
        </w:trPr>
        <w:tc>
          <w:tcPr>
            <w:tcW w:w="299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8E4D9" w14:textId="77777777" w:rsidR="000A394D" w:rsidRPr="009D7932" w:rsidRDefault="000A394D" w:rsidP="00B20794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Total Pancreatectomy</w:t>
            </w:r>
          </w:p>
          <w:p w14:paraId="30E68FEE" w14:textId="37B00AA9" w:rsidR="000A394D" w:rsidRPr="009D7932" w:rsidRDefault="000A394D" w:rsidP="00F664EB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Distal Pancreatectomy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1DAFB" w14:textId="7D797978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8 (23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AD60F" w14:textId="0901ACD2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0 (21%)</w:t>
            </w:r>
          </w:p>
        </w:tc>
        <w:tc>
          <w:tcPr>
            <w:tcW w:w="12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DF2AF20" w14:textId="77777777" w:rsidR="000A394D" w:rsidRPr="009D7932" w:rsidRDefault="000A394D" w:rsidP="00B20794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3CD97D78" w14:textId="77777777" w:rsidTr="00A82559">
        <w:trPr>
          <w:trHeight w:val="213"/>
        </w:trPr>
        <w:tc>
          <w:tcPr>
            <w:tcW w:w="29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1E506" w14:textId="30C8462C" w:rsidR="000A394D" w:rsidRPr="009D7932" w:rsidRDefault="000A394D" w:rsidP="00F664EB">
            <w:pPr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449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4AB615" w14:textId="5C82A351" w:rsidR="000A394D" w:rsidRPr="009D7932" w:rsidDel="00F664EB" w:rsidRDefault="008C70A5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No optimal cut-off observed</w:t>
            </w:r>
          </w:p>
        </w:tc>
        <w:tc>
          <w:tcPr>
            <w:tcW w:w="12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7E1AD" w14:textId="77777777" w:rsidR="000A394D" w:rsidRPr="009D7932" w:rsidRDefault="000A394D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0A394D" w:rsidRPr="009D7932" w14:paraId="68A1CAB6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8FEDB" w14:textId="77777777" w:rsidR="00350739" w:rsidRPr="009D7932" w:rsidRDefault="00350739" w:rsidP="00F664EB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Surgical Approach</w:t>
            </w:r>
          </w:p>
          <w:p w14:paraId="11828529" w14:textId="02319A95" w:rsidR="000A394D" w:rsidRPr="009D7932" w:rsidRDefault="00350739" w:rsidP="00F664EB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Minimally Invasive</w:t>
            </w:r>
          </w:p>
          <w:p w14:paraId="4403FABB" w14:textId="6B6E4BE4" w:rsidR="00350739" w:rsidRPr="009D7932" w:rsidRDefault="00350739" w:rsidP="00F664EB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Open</w:t>
            </w:r>
          </w:p>
          <w:p w14:paraId="43800D2D" w14:textId="71DC44B6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Unknown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99879" w14:textId="77777777" w:rsidR="000A394D" w:rsidRPr="009D7932" w:rsidRDefault="0035073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0 (8%)</w:t>
            </w:r>
          </w:p>
          <w:p w14:paraId="0C514343" w14:textId="77777777" w:rsidR="00350739" w:rsidRPr="009D7932" w:rsidRDefault="004F3EC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12 (92%)</w:t>
            </w:r>
          </w:p>
          <w:p w14:paraId="16AEA70F" w14:textId="248E21C8" w:rsidR="004F3EC9" w:rsidRPr="009D7932" w:rsidRDefault="004F3EC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95345" w14:textId="1D641308" w:rsidR="000A394D" w:rsidRPr="009D7932" w:rsidRDefault="0035073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8 (6%)</w:t>
            </w:r>
          </w:p>
          <w:p w14:paraId="233AE9DB" w14:textId="3F445746" w:rsidR="007105BD" w:rsidRPr="009D7932" w:rsidRDefault="007105BD" w:rsidP="007105BD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34 (94%)</w:t>
            </w:r>
          </w:p>
          <w:p w14:paraId="454BAFE8" w14:textId="5F4C6F0F" w:rsidR="004F3EC9" w:rsidRPr="009D7932" w:rsidRDefault="004F3EC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1AA3F" w14:textId="77777777" w:rsidR="004F3EC9" w:rsidRPr="009D7932" w:rsidRDefault="004F3EC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  <w:p w14:paraId="562A601F" w14:textId="77777777" w:rsidR="004F3EC9" w:rsidRPr="009D7932" w:rsidRDefault="004F3EC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  <w:p w14:paraId="03A83FBC" w14:textId="26AD01CA" w:rsidR="000A394D" w:rsidRPr="009D7932" w:rsidRDefault="00350739" w:rsidP="00F664EB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410</w:t>
            </w:r>
          </w:p>
        </w:tc>
      </w:tr>
      <w:tr w:rsidR="00350739" w:rsidRPr="009D7932" w14:paraId="1348BEE8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835C6" w14:textId="3E3B8039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R1 Margin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3B29D" w14:textId="0BB2DEDB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1 (17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80807" w14:textId="681C2A5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3 (16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C9F6" w14:textId="1B91EB1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809</w:t>
            </w:r>
          </w:p>
        </w:tc>
      </w:tr>
      <w:tr w:rsidR="00350739" w:rsidRPr="009D7932" w14:paraId="41585DD3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AA9E5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pT-stage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4BEEF5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1B2976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126278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48112E16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44562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T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65811E" w14:textId="07048049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1 (41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6173D9C" w14:textId="4C25E6B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46 (33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A34EC1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6B96A873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1D204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T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4993870" w14:textId="18563461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45 (37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7516E432" w14:textId="0EB9939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9 (4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3D4542" w14:textId="00606D9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331</w:t>
            </w:r>
          </w:p>
        </w:tc>
      </w:tr>
      <w:tr w:rsidR="00350739" w:rsidRPr="009D7932" w14:paraId="0AAE9B73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93BD1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T3/4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B5525DD" w14:textId="2BA2AD03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7 (22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C9A8167" w14:textId="53E261A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6 (26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631879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609C64F8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8E34CF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Unknow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04CB0" w14:textId="2EC9DDD9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9AC152" w14:textId="1150A9E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74846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1BE90FC6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5921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lastRenderedPageBreak/>
              <w:t>pN-stage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E6A8C8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E5AE83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64B7B8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1A5ED4DD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D10E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N0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73167F" w14:textId="5574480B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72 (59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E32F40F" w14:textId="3F0D566F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75 (5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9A8D4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56956573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E1E6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N1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315C44" w14:textId="7B3A09A9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6 (21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AD8141" w14:textId="7841BB35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5 (24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491AC" w14:textId="0CB7C93B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572</w:t>
            </w:r>
          </w:p>
        </w:tc>
      </w:tr>
      <w:tr w:rsidR="00350739" w:rsidRPr="009D7932" w14:paraId="57D9F9FE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D142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N2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2CE167" w14:textId="296C50E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5 (20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D0097A" w14:textId="4F30F7FD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4 (24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87E16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68875440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8639B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Tubular</w:t>
            </w:r>
          </w:p>
          <w:p w14:paraId="39F22573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 xml:space="preserve">    Unknow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11A84" w14:textId="4C25DDD0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72 (69%)</w:t>
            </w:r>
          </w:p>
          <w:p w14:paraId="6FB2FD3C" w14:textId="63BB634E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8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9EB58" w14:textId="1D5D8E3E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89 (81%)</w:t>
            </w:r>
          </w:p>
          <w:p w14:paraId="51B6753F" w14:textId="2926A42F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4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CC967" w14:textId="4A7579BD" w:rsidR="00350739" w:rsidRPr="009D7932" w:rsidRDefault="00350739" w:rsidP="00350739">
            <w:pPr>
              <w:jc w:val="center"/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0.037</w:t>
            </w:r>
          </w:p>
        </w:tc>
      </w:tr>
      <w:tr w:rsidR="00350739" w:rsidRPr="009D7932" w14:paraId="0765590D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8014E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Grade of Differentiation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634631D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CB0E1A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E8C8A0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09020B65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600AB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Well-moderate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3ACA0F0" w14:textId="790B6CCB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91 (76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0A6DA67" w14:textId="770038DE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94 (72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155245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71A47C27" w14:textId="77777777" w:rsidTr="00A82559">
        <w:trPr>
          <w:trHeight w:val="213"/>
        </w:trPr>
        <w:tc>
          <w:tcPr>
            <w:tcW w:w="29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BCB94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Poor</w:t>
            </w:r>
          </w:p>
        </w:tc>
        <w:tc>
          <w:tcPr>
            <w:tcW w:w="23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04FB8A3" w14:textId="2F5DAB40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9 (24%)</w:t>
            </w:r>
          </w:p>
        </w:tc>
        <w:tc>
          <w:tcPr>
            <w:tcW w:w="2195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6AE37D" w14:textId="33407A1B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7 (28%)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</w:tcPr>
          <w:p w14:paraId="58A5F492" w14:textId="4B993912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464</w:t>
            </w:r>
          </w:p>
        </w:tc>
      </w:tr>
      <w:tr w:rsidR="00350739" w:rsidRPr="009D7932" w14:paraId="18E1F94D" w14:textId="77777777" w:rsidTr="00A82559">
        <w:trPr>
          <w:trHeight w:val="213"/>
        </w:trPr>
        <w:tc>
          <w:tcPr>
            <w:tcW w:w="29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E4E5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Unknown</w:t>
            </w:r>
          </w:p>
        </w:tc>
        <w:tc>
          <w:tcPr>
            <w:tcW w:w="23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2E3B3" w14:textId="502F4A85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2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61ADF" w14:textId="414AA822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13</w:t>
            </w:r>
          </w:p>
        </w:tc>
        <w:tc>
          <w:tcPr>
            <w:tcW w:w="12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1DCD6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2FECEB4E" w14:textId="77777777" w:rsidTr="00A82559">
        <w:trPr>
          <w:trHeight w:val="213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C69B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Perineural Invasion</w:t>
            </w:r>
          </w:p>
        </w:tc>
        <w:tc>
          <w:tcPr>
            <w:tcW w:w="23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F6D4C1" w14:textId="5EC89A64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62 (50%)</w:t>
            </w:r>
          </w:p>
        </w:tc>
        <w:tc>
          <w:tcPr>
            <w:tcW w:w="21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4CD664" w14:textId="01F5E1FC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81 (60%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C991D8" w14:textId="50EB3DC3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112</w:t>
            </w:r>
          </w:p>
        </w:tc>
      </w:tr>
      <w:tr w:rsidR="00350739" w:rsidRPr="009D7932" w14:paraId="60CCA951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CF07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Unknow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E97E5E" w14:textId="6BAD4B0A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A19AB6" w14:textId="7224B05F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B92BA8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6529F220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67BD" w14:textId="77777777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Lymphovascular Invasio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461A48" w14:textId="7865624B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33 (27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26B25BB" w14:textId="0C6F6E20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47 (34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934E27" w14:textId="29E082D0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206</w:t>
            </w:r>
          </w:p>
        </w:tc>
      </w:tr>
      <w:tr w:rsidR="00350739" w:rsidRPr="009D7932" w14:paraId="10CE4358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AC2A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Unknow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B786F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9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A7FE96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DE862D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</w:p>
        </w:tc>
      </w:tr>
      <w:tr w:rsidR="00350739" w:rsidRPr="009D7932" w14:paraId="5ADD3CEF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A3606" w14:textId="009D7274" w:rsidR="00350739" w:rsidRPr="009D7932" w:rsidRDefault="00350739" w:rsidP="00350739">
            <w:pPr>
              <w:rPr>
                <w:b/>
                <w:bCs/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 xml:space="preserve">Adjuvant </w:t>
            </w:r>
            <w:r w:rsidR="008C70A5"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Chemot</w:t>
            </w:r>
            <w:r w:rsidRPr="009D7932">
              <w:rPr>
                <w:b/>
                <w:bCs/>
                <w:color w:val="333333"/>
                <w:sz w:val="20"/>
                <w:szCs w:val="20"/>
                <w:highlight w:val="yellow"/>
              </w:rPr>
              <w:t>herapy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6D4632D4" w14:textId="6AED49F4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64 (54%)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3918F3DD" w14:textId="6CB44B69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62 (45%)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D504113" w14:textId="5BBDE88A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0.124</w:t>
            </w:r>
          </w:p>
        </w:tc>
      </w:tr>
      <w:tr w:rsidR="00350739" w:rsidRPr="00564A4A" w14:paraId="0497CB09" w14:textId="77777777" w:rsidTr="00A82559">
        <w:trPr>
          <w:trHeight w:val="213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77E27" w14:textId="77777777" w:rsidR="00350739" w:rsidRPr="009D7932" w:rsidRDefault="00350739" w:rsidP="00350739">
            <w:pPr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    Unknown</w:t>
            </w:r>
          </w:p>
        </w:tc>
        <w:tc>
          <w:tcPr>
            <w:tcW w:w="2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3976A" w14:textId="77777777" w:rsidR="00350739" w:rsidRPr="009D7932" w:rsidRDefault="00350739" w:rsidP="00350739">
            <w:pPr>
              <w:jc w:val="center"/>
              <w:rPr>
                <w:color w:val="333333"/>
                <w:sz w:val="20"/>
                <w:szCs w:val="20"/>
                <w:highlight w:val="yellow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21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24B134" w14:textId="1F8ED778" w:rsidR="00350739" w:rsidRPr="00A82559" w:rsidRDefault="00350739" w:rsidP="00350739">
            <w:pPr>
              <w:jc w:val="center"/>
              <w:rPr>
                <w:color w:val="333333"/>
                <w:sz w:val="20"/>
                <w:szCs w:val="20"/>
              </w:rPr>
            </w:pPr>
            <w:r w:rsidRPr="009D7932">
              <w:rPr>
                <w:color w:val="333333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AEB662" w14:textId="77777777" w:rsidR="00350739" w:rsidRPr="00A82559" w:rsidRDefault="00350739" w:rsidP="00350739">
            <w:pPr>
              <w:jc w:val="center"/>
              <w:rPr>
                <w:color w:val="333333"/>
                <w:sz w:val="20"/>
                <w:szCs w:val="20"/>
              </w:rPr>
            </w:pPr>
          </w:p>
        </w:tc>
      </w:tr>
    </w:tbl>
    <w:p w14:paraId="2A6051BB" w14:textId="2B2A581A" w:rsidR="00060E14" w:rsidRDefault="00060E14"/>
    <w:p w14:paraId="1282AD66" w14:textId="77777777" w:rsidR="00060E14" w:rsidRDefault="00060E14">
      <w:r>
        <w:br w:type="page"/>
      </w:r>
    </w:p>
    <w:p w14:paraId="6B5807A6" w14:textId="5B645A13" w:rsidR="00E06AAE" w:rsidRDefault="00060E14">
      <w:r>
        <w:lastRenderedPageBreak/>
        <w:t>SUPPLEMENT FIGURES</w:t>
      </w:r>
    </w:p>
    <w:p w14:paraId="42F2D9C8" w14:textId="77777777" w:rsidR="00060E14" w:rsidRDefault="00060E14"/>
    <w:p w14:paraId="3F5CAEFC" w14:textId="4B2B4F38" w:rsidR="00060E14" w:rsidRDefault="00060E14">
      <w:r w:rsidRPr="00060E14">
        <w:rPr>
          <w:b/>
          <w:bCs/>
        </w:rPr>
        <w:t>Figure S1.</w:t>
      </w:r>
      <w:r>
        <w:t xml:space="preserve"> Patient contribution by participating institution</w:t>
      </w:r>
      <w:r w:rsidR="00A70094">
        <w:t>.</w:t>
      </w:r>
    </w:p>
    <w:p w14:paraId="7C5B0D5E" w14:textId="77777777" w:rsidR="00060E14" w:rsidRDefault="00060E14"/>
    <w:p w14:paraId="558236A1" w14:textId="77777777" w:rsidR="00060E14" w:rsidRDefault="00060E14">
      <w:r>
        <w:t xml:space="preserve"> </w:t>
      </w:r>
      <w:r>
        <w:rPr>
          <w:noProof/>
          <w14:ligatures w14:val="standardContextual"/>
        </w:rPr>
        <w:drawing>
          <wp:inline distT="0" distB="0" distL="0" distR="0" wp14:anchorId="7F0CB29C" wp14:editId="58A7332A">
            <wp:extent cx="4390806" cy="2617596"/>
            <wp:effectExtent l="0" t="0" r="3810" b="0"/>
            <wp:docPr id="664023066" name="Picture 1" descr="A pie chart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023066" name="Picture 1" descr="A pie chart with numbers and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2795" cy="262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A775B7" w14:textId="77777777" w:rsidR="00060E14" w:rsidRDefault="00060E14"/>
    <w:p w14:paraId="5573853A" w14:textId="77777777" w:rsidR="00060E14" w:rsidRDefault="00060E14">
      <w:r>
        <w:br w:type="page"/>
      </w:r>
    </w:p>
    <w:p w14:paraId="4B157946" w14:textId="527E00CC" w:rsidR="00060E14" w:rsidRDefault="00060E14">
      <w:r w:rsidRPr="00060E14">
        <w:rPr>
          <w:b/>
          <w:bCs/>
        </w:rPr>
        <w:lastRenderedPageBreak/>
        <w:t>Figure S2.</w:t>
      </w:r>
      <w:r>
        <w:t xml:space="preserve"> Kaplan-Meier survival curves stratified by optimal and suboptimal lymphadenectomy and AJCC N-stage.</w:t>
      </w:r>
    </w:p>
    <w:p w14:paraId="7D793293" w14:textId="77777777" w:rsidR="00060E14" w:rsidRDefault="00060E14"/>
    <w:p w14:paraId="2E6BBD70" w14:textId="77777777" w:rsidR="00060E14" w:rsidRDefault="00060E14" w:rsidP="00060E1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7E6D819B" wp14:editId="0F70C145">
            <wp:extent cx="5568322" cy="5568322"/>
            <wp:effectExtent l="0" t="0" r="0" b="0"/>
            <wp:docPr id="1533815679" name="Picture 2" descr="A graph of cancer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815679" name="Picture 2" descr="A graph of cancer patien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452" cy="5585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26E3E" w14:textId="77777777" w:rsidR="00060E14" w:rsidRDefault="00060E14">
      <w:pPr>
        <w:rPr>
          <w:b/>
          <w:bCs/>
        </w:rPr>
      </w:pPr>
      <w:r>
        <w:rPr>
          <w:b/>
          <w:bCs/>
        </w:rPr>
        <w:br w:type="page"/>
      </w:r>
    </w:p>
    <w:p w14:paraId="5BCF9B6A" w14:textId="3473E9B4" w:rsidR="00060E14" w:rsidRDefault="00060E14" w:rsidP="00060E14">
      <w:r w:rsidRPr="00C512E6">
        <w:rPr>
          <w:b/>
          <w:bCs/>
          <w:highlight w:val="yellow"/>
        </w:rPr>
        <w:lastRenderedPageBreak/>
        <w:t xml:space="preserve">Figure </w:t>
      </w:r>
      <w:r w:rsidRPr="00C512E6">
        <w:rPr>
          <w:b/>
          <w:bCs/>
          <w:highlight w:val="yellow"/>
        </w:rPr>
        <w:t>S</w:t>
      </w:r>
      <w:r w:rsidRPr="00C512E6">
        <w:rPr>
          <w:b/>
          <w:bCs/>
          <w:highlight w:val="yellow"/>
        </w:rPr>
        <w:t xml:space="preserve">3. </w:t>
      </w:r>
      <w:r w:rsidRPr="00C512E6">
        <w:rPr>
          <w:highlight w:val="yellow"/>
        </w:rPr>
        <w:t xml:space="preserve">Forrest plot </w:t>
      </w:r>
      <w:r w:rsidR="000F2940" w:rsidRPr="00C512E6">
        <w:rPr>
          <w:highlight w:val="yellow"/>
        </w:rPr>
        <w:t xml:space="preserve">illustrating </w:t>
      </w:r>
      <w:r w:rsidRPr="00C512E6">
        <w:rPr>
          <w:highlight w:val="yellow"/>
        </w:rPr>
        <w:t>Cox-regression hazard ratios and 95% confidence intervals for factors associated with overall survival</w:t>
      </w:r>
      <w:r w:rsidRPr="00C512E6">
        <w:rPr>
          <w:highlight w:val="yellow"/>
        </w:rPr>
        <w:t xml:space="preserve"> using lymph node ratio</w:t>
      </w:r>
      <w:r w:rsidRPr="00C512E6">
        <w:rPr>
          <w:highlight w:val="yellow"/>
        </w:rPr>
        <w:t>.</w:t>
      </w:r>
    </w:p>
    <w:p w14:paraId="3D1DD640" w14:textId="77777777" w:rsidR="00060E14" w:rsidRDefault="00060E14">
      <w:r>
        <w:rPr>
          <w:noProof/>
          <w14:ligatures w14:val="standardContextual"/>
        </w:rPr>
        <w:drawing>
          <wp:inline distT="0" distB="0" distL="0" distR="0" wp14:anchorId="6F4E6122" wp14:editId="2495BB02">
            <wp:extent cx="5943600" cy="3441065"/>
            <wp:effectExtent l="0" t="0" r="0" b="635"/>
            <wp:docPr id="2116301350" name="Picture 3" descr="A table with a number of ite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301350" name="Picture 3" descr="A table with a number of items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8AE10" w14:textId="7B25ADB3" w:rsidR="00060E14" w:rsidRDefault="00060E14">
      <w:pPr>
        <w:rPr>
          <w:b/>
          <w:bCs/>
        </w:rPr>
      </w:pPr>
    </w:p>
    <w:p w14:paraId="74158B77" w14:textId="330A4790" w:rsidR="00060E14" w:rsidRPr="00772F60" w:rsidRDefault="00060E14" w:rsidP="00060E14">
      <w:r w:rsidRPr="00C512E6">
        <w:rPr>
          <w:b/>
          <w:bCs/>
          <w:highlight w:val="yellow"/>
        </w:rPr>
        <w:t xml:space="preserve">Figure </w:t>
      </w:r>
      <w:r w:rsidRPr="00C512E6">
        <w:rPr>
          <w:b/>
          <w:bCs/>
          <w:highlight w:val="yellow"/>
        </w:rPr>
        <w:t>S</w:t>
      </w:r>
      <w:r w:rsidRPr="00C512E6">
        <w:rPr>
          <w:b/>
          <w:bCs/>
          <w:highlight w:val="yellow"/>
        </w:rPr>
        <w:t xml:space="preserve">4. </w:t>
      </w:r>
      <w:r w:rsidRPr="00C512E6">
        <w:rPr>
          <w:highlight w:val="yellow"/>
        </w:rPr>
        <w:t xml:space="preserve">Forrest plot </w:t>
      </w:r>
      <w:r w:rsidR="000F2940" w:rsidRPr="00C512E6">
        <w:rPr>
          <w:highlight w:val="yellow"/>
        </w:rPr>
        <w:t xml:space="preserve">illustrating </w:t>
      </w:r>
      <w:r w:rsidRPr="00C512E6">
        <w:rPr>
          <w:highlight w:val="yellow"/>
        </w:rPr>
        <w:t>Cox-regression hazard ratios and 95% confidence intervals for factors associated with recurrence-free survival</w:t>
      </w:r>
      <w:r w:rsidRPr="00C512E6">
        <w:rPr>
          <w:highlight w:val="yellow"/>
        </w:rPr>
        <w:t xml:space="preserve"> </w:t>
      </w:r>
      <w:r w:rsidRPr="00C512E6">
        <w:rPr>
          <w:highlight w:val="yellow"/>
        </w:rPr>
        <w:t>using lymph node ratio.</w:t>
      </w:r>
    </w:p>
    <w:p w14:paraId="16318B05" w14:textId="3CB11B89" w:rsidR="00060E14" w:rsidRDefault="00060E14">
      <w:r>
        <w:rPr>
          <w:noProof/>
          <w14:ligatures w14:val="standardContextual"/>
        </w:rPr>
        <w:drawing>
          <wp:inline distT="0" distB="0" distL="0" distR="0" wp14:anchorId="6BBBF9B0" wp14:editId="452F6098">
            <wp:extent cx="5943600" cy="3441065"/>
            <wp:effectExtent l="0" t="0" r="0" b="635"/>
            <wp:docPr id="549047939" name="Picture 4" descr="A table with a number of item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047939" name="Picture 4" descr="A table with a number of item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95ACF9" w14:textId="75C06568" w:rsidR="00060E14" w:rsidRPr="00772F60" w:rsidRDefault="00060E14" w:rsidP="00060E14">
      <w:r w:rsidRPr="00C512E6">
        <w:rPr>
          <w:b/>
          <w:bCs/>
          <w:highlight w:val="yellow"/>
        </w:rPr>
        <w:lastRenderedPageBreak/>
        <w:t>Figure S</w:t>
      </w:r>
      <w:r w:rsidRPr="00C512E6">
        <w:rPr>
          <w:b/>
          <w:bCs/>
          <w:highlight w:val="yellow"/>
        </w:rPr>
        <w:t>5</w:t>
      </w:r>
      <w:r w:rsidRPr="00C512E6">
        <w:rPr>
          <w:b/>
          <w:bCs/>
          <w:highlight w:val="yellow"/>
        </w:rPr>
        <w:t xml:space="preserve">. </w:t>
      </w:r>
      <w:r w:rsidRPr="00C512E6">
        <w:rPr>
          <w:highlight w:val="yellow"/>
        </w:rPr>
        <w:t>Kaplan-Meier survival curves for overall (A) and recurrence-free (B) survival separated by optimal and suboptimal lymphadenectomy using operation stratified cohorts</w:t>
      </w:r>
      <w:r>
        <w:t>.</w:t>
      </w:r>
      <w:r>
        <w:rPr>
          <w:noProof/>
          <w14:ligatures w14:val="standardContextual"/>
        </w:rPr>
        <w:drawing>
          <wp:inline distT="0" distB="0" distL="0" distR="0" wp14:anchorId="4EDB867A" wp14:editId="1ED1937B">
            <wp:extent cx="5943600" cy="3128645"/>
            <wp:effectExtent l="0" t="0" r="0" b="0"/>
            <wp:docPr id="1184180825" name="Picture 7" descr="A graph of a patient's disea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4180825" name="Picture 7" descr="A graph of a patient's diseas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700F3" w14:textId="77777777" w:rsidR="00060E14" w:rsidRDefault="00060E14" w:rsidP="00060E14">
      <w:pPr>
        <w:rPr>
          <w:b/>
          <w:bCs/>
        </w:rPr>
      </w:pPr>
    </w:p>
    <w:p w14:paraId="59883006" w14:textId="77777777" w:rsidR="00060E14" w:rsidRDefault="00060E14" w:rsidP="00060E14">
      <w:pPr>
        <w:rPr>
          <w:b/>
          <w:bCs/>
        </w:rPr>
      </w:pPr>
    </w:p>
    <w:p w14:paraId="41197F2F" w14:textId="3FF1626A" w:rsidR="00060E14" w:rsidRPr="00772F60" w:rsidRDefault="00060E14" w:rsidP="00060E14">
      <w:r w:rsidRPr="00C512E6">
        <w:rPr>
          <w:b/>
          <w:bCs/>
          <w:highlight w:val="yellow"/>
        </w:rPr>
        <w:t>Figure S</w:t>
      </w:r>
      <w:r w:rsidRPr="00C512E6">
        <w:rPr>
          <w:b/>
          <w:bCs/>
          <w:highlight w:val="yellow"/>
        </w:rPr>
        <w:t>6</w:t>
      </w:r>
      <w:r w:rsidRPr="00C512E6">
        <w:rPr>
          <w:b/>
          <w:bCs/>
          <w:highlight w:val="yellow"/>
        </w:rPr>
        <w:t xml:space="preserve">. </w:t>
      </w:r>
      <w:r w:rsidRPr="00C512E6">
        <w:rPr>
          <w:highlight w:val="yellow"/>
        </w:rPr>
        <w:t>Forrest plot illustrat</w:t>
      </w:r>
      <w:r w:rsidR="000F2940" w:rsidRPr="00C512E6">
        <w:rPr>
          <w:highlight w:val="yellow"/>
        </w:rPr>
        <w:t>ing</w:t>
      </w:r>
      <w:r w:rsidRPr="00C512E6">
        <w:rPr>
          <w:highlight w:val="yellow"/>
        </w:rPr>
        <w:t xml:space="preserve"> Cox-regression hazard ratios and 95% confidence intervals for factors associated with </w:t>
      </w:r>
      <w:r w:rsidRPr="00C512E6">
        <w:rPr>
          <w:highlight w:val="yellow"/>
        </w:rPr>
        <w:t>overall</w:t>
      </w:r>
      <w:r w:rsidRPr="00C512E6">
        <w:rPr>
          <w:highlight w:val="yellow"/>
        </w:rPr>
        <w:t xml:space="preserve"> survival</w:t>
      </w:r>
      <w:r w:rsidRPr="00C512E6">
        <w:rPr>
          <w:highlight w:val="yellow"/>
        </w:rPr>
        <w:t xml:space="preserve"> using optimal and suboptimal lymphadenectomy in operation stratified cohorts</w:t>
      </w:r>
      <w:r w:rsidRPr="00C512E6">
        <w:rPr>
          <w:highlight w:val="yellow"/>
        </w:rPr>
        <w:t>.</w:t>
      </w:r>
    </w:p>
    <w:p w14:paraId="7B44C710" w14:textId="5E76B79F" w:rsidR="00060E14" w:rsidRDefault="00060E14">
      <w:r>
        <w:rPr>
          <w:noProof/>
          <w14:ligatures w14:val="standardContextual"/>
        </w:rPr>
        <w:drawing>
          <wp:inline distT="0" distB="0" distL="0" distR="0" wp14:anchorId="0B6F26CE" wp14:editId="60963991">
            <wp:extent cx="5943600" cy="3441065"/>
            <wp:effectExtent l="0" t="0" r="0" b="635"/>
            <wp:docPr id="117218789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2187898" name="Picture 117218789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55C63" w14:textId="77777777" w:rsidR="00060E14" w:rsidRDefault="00060E14">
      <w:pPr>
        <w:rPr>
          <w:b/>
          <w:bCs/>
        </w:rPr>
      </w:pPr>
      <w:r>
        <w:rPr>
          <w:b/>
          <w:bCs/>
        </w:rPr>
        <w:br w:type="page"/>
      </w:r>
    </w:p>
    <w:p w14:paraId="3C74ACC4" w14:textId="1FFBB8FB" w:rsidR="00060E14" w:rsidRPr="00772F60" w:rsidRDefault="00060E14" w:rsidP="00060E14">
      <w:r w:rsidRPr="00C512E6">
        <w:rPr>
          <w:b/>
          <w:bCs/>
          <w:highlight w:val="yellow"/>
        </w:rPr>
        <w:lastRenderedPageBreak/>
        <w:t>Figure S</w:t>
      </w:r>
      <w:r w:rsidRPr="00C512E6">
        <w:rPr>
          <w:b/>
          <w:bCs/>
          <w:highlight w:val="yellow"/>
        </w:rPr>
        <w:t>7</w:t>
      </w:r>
      <w:r w:rsidRPr="00C512E6">
        <w:rPr>
          <w:b/>
          <w:bCs/>
          <w:highlight w:val="yellow"/>
        </w:rPr>
        <w:t xml:space="preserve">. </w:t>
      </w:r>
      <w:r w:rsidRPr="00C512E6">
        <w:rPr>
          <w:highlight w:val="yellow"/>
        </w:rPr>
        <w:t xml:space="preserve">Forrest plot </w:t>
      </w:r>
      <w:r w:rsidR="000F2940" w:rsidRPr="00C512E6">
        <w:rPr>
          <w:highlight w:val="yellow"/>
        </w:rPr>
        <w:t xml:space="preserve">illustrating </w:t>
      </w:r>
      <w:r w:rsidRPr="00C512E6">
        <w:rPr>
          <w:highlight w:val="yellow"/>
        </w:rPr>
        <w:t>Cox-regression hazard ratios and 95% confidence intervals for factors associated with recurrence-free survival</w:t>
      </w:r>
      <w:r w:rsidRPr="00C512E6">
        <w:rPr>
          <w:highlight w:val="yellow"/>
        </w:rPr>
        <w:t xml:space="preserve"> </w:t>
      </w:r>
      <w:r w:rsidRPr="00C512E6">
        <w:rPr>
          <w:highlight w:val="yellow"/>
        </w:rPr>
        <w:t>using optimal and suboptimal lymphadenectomy in operation stratified cohorts.</w:t>
      </w:r>
    </w:p>
    <w:p w14:paraId="7FF38650" w14:textId="2EAA789A" w:rsidR="00060E14" w:rsidRDefault="00060E14">
      <w:r>
        <w:rPr>
          <w:noProof/>
          <w14:ligatures w14:val="standardContextual"/>
        </w:rPr>
        <w:drawing>
          <wp:inline distT="0" distB="0" distL="0" distR="0" wp14:anchorId="5CE17B25" wp14:editId="79AEF065">
            <wp:extent cx="5943600" cy="3441065"/>
            <wp:effectExtent l="0" t="0" r="0" b="635"/>
            <wp:docPr id="71143753" name="Picture 6" descr="A table with a number of items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143753" name="Picture 6" descr="A table with a number of items on it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4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60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41"/>
    <w:rsid w:val="00060E14"/>
    <w:rsid w:val="00071E24"/>
    <w:rsid w:val="00081AE0"/>
    <w:rsid w:val="000A394D"/>
    <w:rsid w:val="000F2940"/>
    <w:rsid w:val="00103DD4"/>
    <w:rsid w:val="00124CC1"/>
    <w:rsid w:val="001B619B"/>
    <w:rsid w:val="00262541"/>
    <w:rsid w:val="00350739"/>
    <w:rsid w:val="0036139F"/>
    <w:rsid w:val="003C3327"/>
    <w:rsid w:val="004104B0"/>
    <w:rsid w:val="004B3CC1"/>
    <w:rsid w:val="004F3EC9"/>
    <w:rsid w:val="00684471"/>
    <w:rsid w:val="006E3DDE"/>
    <w:rsid w:val="0070304D"/>
    <w:rsid w:val="007105BD"/>
    <w:rsid w:val="008250E3"/>
    <w:rsid w:val="008901B3"/>
    <w:rsid w:val="008C70A5"/>
    <w:rsid w:val="009D7932"/>
    <w:rsid w:val="009F6D88"/>
    <w:rsid w:val="00A15137"/>
    <w:rsid w:val="00A20226"/>
    <w:rsid w:val="00A6235C"/>
    <w:rsid w:val="00A70094"/>
    <w:rsid w:val="00A82559"/>
    <w:rsid w:val="00A832BD"/>
    <w:rsid w:val="00AE7168"/>
    <w:rsid w:val="00AF28F0"/>
    <w:rsid w:val="00B44944"/>
    <w:rsid w:val="00B52A4C"/>
    <w:rsid w:val="00B82F4A"/>
    <w:rsid w:val="00C355C2"/>
    <w:rsid w:val="00C512E6"/>
    <w:rsid w:val="00E06AAE"/>
    <w:rsid w:val="00EA0B4D"/>
    <w:rsid w:val="00F66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C4D55"/>
  <w15:chartTrackingRefBased/>
  <w15:docId w15:val="{CF3DE268-43C6-9049-89B3-60DC50D01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54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, Joseph</dc:creator>
  <cp:keywords/>
  <dc:description/>
  <cp:lastModifiedBy>Habib, Joseph</cp:lastModifiedBy>
  <cp:revision>2</cp:revision>
  <dcterms:created xsi:type="dcterms:W3CDTF">2024-03-21T23:16:00Z</dcterms:created>
  <dcterms:modified xsi:type="dcterms:W3CDTF">2024-03-21T23:16:00Z</dcterms:modified>
</cp:coreProperties>
</file>